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57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91"/>
        <w:gridCol w:w="971"/>
        <w:gridCol w:w="801"/>
        <w:gridCol w:w="864"/>
        <w:gridCol w:w="2165"/>
        <w:gridCol w:w="298"/>
        <w:gridCol w:w="972"/>
        <w:gridCol w:w="801"/>
        <w:gridCol w:w="864"/>
        <w:gridCol w:w="2168"/>
      </w:tblGrid>
      <w:tr w:rsidR="0035608B" w:rsidRPr="0035608B" w14:paraId="48F8F166" w14:textId="77777777" w:rsidTr="0035608B">
        <w:trPr>
          <w:trHeight w:val="18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A34774" w14:textId="3D9AA6A0" w:rsidR="0035608B" w:rsidRPr="0035608B" w:rsidRDefault="0035608B" w:rsidP="0035608B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 xml:space="preserve">Supplementary Table 2.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G</w:t>
            </w: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6"/>
                <w:szCs w:val="16"/>
              </w:rPr>
              <w:t>ene expression raw data</w:t>
            </w:r>
          </w:p>
        </w:tc>
      </w:tr>
      <w:tr w:rsidR="0035608B" w:rsidRPr="0035608B" w14:paraId="53967A5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51C21B" w14:textId="77777777" w:rsidR="0035608B" w:rsidRPr="0035608B" w:rsidRDefault="0035608B" w:rsidP="0035608B">
            <w:pPr>
              <w:widowControl/>
              <w:spacing w:line="120" w:lineRule="exact"/>
              <w:jc w:val="left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22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036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UC16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53C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222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FB4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CTNNB1</w:t>
            </w:r>
          </w:p>
        </w:tc>
      </w:tr>
      <w:tr w:rsidR="0035608B" w:rsidRPr="0035608B" w14:paraId="0B09982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F7A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ample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2AB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utatio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4C6A8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umo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EBC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rm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E26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Fold change (log2 ratio)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6B5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02E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utation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E3B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Tumor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281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ormal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A1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Fold change (log2 ratio)</w:t>
            </w:r>
          </w:p>
        </w:tc>
      </w:tr>
      <w:tr w:rsidR="0035608B" w:rsidRPr="0035608B" w14:paraId="63AB1A2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CE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16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DD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06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13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C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0B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66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9F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E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44 </w:t>
            </w:r>
          </w:p>
        </w:tc>
      </w:tr>
      <w:tr w:rsidR="0035608B" w:rsidRPr="0035608B" w14:paraId="21722E7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9B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9D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7B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E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A5E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219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13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5F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A61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68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</w:tr>
      <w:tr w:rsidR="0035608B" w:rsidRPr="0035608B" w14:paraId="01CE93A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F0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25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50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0D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14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3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C79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70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63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D0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760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</w:tr>
      <w:tr w:rsidR="0035608B" w:rsidRPr="0035608B" w14:paraId="54FF932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23B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C6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3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A4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862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878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820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98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91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A03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 w:rsidR="0035608B" w:rsidRPr="0035608B" w14:paraId="787F7F7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7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A3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49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E5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71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D7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CC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AB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0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37E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7 </w:t>
            </w:r>
          </w:p>
        </w:tc>
      </w:tr>
      <w:tr w:rsidR="0035608B" w:rsidRPr="0035608B" w14:paraId="4DAB766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B24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06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A1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1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A3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9B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C4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28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F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85A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90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 w:rsidR="0035608B" w:rsidRPr="0035608B" w14:paraId="6DB85A8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3B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83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3E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3C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CF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19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08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7B4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85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5B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46E6E6E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EB0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D9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D2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7E4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96C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14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12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62B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4E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55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</w:tr>
      <w:tr w:rsidR="0035608B" w:rsidRPr="0035608B" w14:paraId="577063F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50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4D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B6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0D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FE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8A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2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7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6A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306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</w:tr>
      <w:tr w:rsidR="0035608B" w:rsidRPr="0035608B" w14:paraId="4FCED95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7AA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51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7E0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7F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0D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58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2B1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17A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6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55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</w:tr>
      <w:tr w:rsidR="0035608B" w:rsidRPr="0035608B" w14:paraId="20D6E8E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15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F95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FA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EE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56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017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68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A5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7B9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B4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 w:rsidR="0035608B" w:rsidRPr="0035608B" w14:paraId="4B951E3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CC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17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20C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31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04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BD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7A3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FC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AA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E0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6 </w:t>
            </w:r>
          </w:p>
        </w:tc>
      </w:tr>
      <w:tr w:rsidR="0035608B" w:rsidRPr="0035608B" w14:paraId="22C735A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5C1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C0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25C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23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0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3A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C1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0F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01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C87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</w:tr>
      <w:tr w:rsidR="0035608B" w:rsidRPr="0035608B" w14:paraId="539C1F5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4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9E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A4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EB7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50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E6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4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A5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3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A1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72 </w:t>
            </w:r>
          </w:p>
        </w:tc>
      </w:tr>
      <w:tr w:rsidR="0035608B" w:rsidRPr="0035608B" w14:paraId="0A07A82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D6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1F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E5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82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8B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3B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D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2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98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39C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 w:rsidR="0035608B" w:rsidRPr="0035608B" w14:paraId="1CF409B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71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92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C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8F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53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40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8D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5B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29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3A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35608B" w:rsidRPr="0035608B" w14:paraId="1743B84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4D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4B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9E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11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A7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5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3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2BB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972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933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</w:tr>
      <w:tr w:rsidR="0035608B" w:rsidRPr="0035608B" w14:paraId="7326D4E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02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0E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E2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2C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C4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AD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CBD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2E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F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C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</w:tr>
      <w:tr w:rsidR="0035608B" w:rsidRPr="0035608B" w14:paraId="0FB5DBA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76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2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7A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760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30C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936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8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83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FF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F47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3 </w:t>
            </w:r>
          </w:p>
        </w:tc>
      </w:tr>
      <w:tr w:rsidR="0035608B" w:rsidRPr="0035608B" w14:paraId="5D49094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6D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3C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95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8FF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D37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B0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D9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B05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82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F0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 w:rsidR="0035608B" w:rsidRPr="0035608B" w14:paraId="229BEA3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4DB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320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F8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A8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3A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25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CE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A7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1B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75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</w:tr>
      <w:tr w:rsidR="0035608B" w:rsidRPr="0035608B" w14:paraId="3C14072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EB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35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36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640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CB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58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5D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18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2CF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7A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35608B" w:rsidRPr="0035608B" w14:paraId="026C32E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4A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D0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F7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10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82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9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88F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862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6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57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8A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</w:tr>
      <w:tr w:rsidR="0035608B" w:rsidRPr="0035608B" w14:paraId="3830FFC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F3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4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521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D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20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AC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C6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A0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C4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55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35608B" w:rsidRPr="0035608B" w14:paraId="7E9ACC3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8E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29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BD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2E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7D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0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81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55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2C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24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D4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7 </w:t>
            </w:r>
          </w:p>
        </w:tc>
      </w:tr>
      <w:tr w:rsidR="0035608B" w:rsidRPr="0035608B" w14:paraId="10022F1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A7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43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2B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7FC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32B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91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42C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118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13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0F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</w:tr>
      <w:tr w:rsidR="0035608B" w:rsidRPr="0035608B" w14:paraId="1A49912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E5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C4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0C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0E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0D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1B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39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2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25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8F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</w:tr>
      <w:tr w:rsidR="0035608B" w:rsidRPr="0035608B" w14:paraId="2BB7465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2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2E5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63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40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C3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E6A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67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AEA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A6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71B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 w:rsidR="0035608B" w:rsidRPr="0035608B" w14:paraId="219A8F4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D2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E8E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4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1B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F0D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00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C1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1C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18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4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 w:rsidR="0035608B" w:rsidRPr="0035608B" w14:paraId="1ED1B80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18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6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B7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74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14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5E8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41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CF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1F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03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</w:tr>
      <w:tr w:rsidR="0035608B" w:rsidRPr="0035608B" w14:paraId="76A1DF3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6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7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20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5A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E9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40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461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1E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89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16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</w:tr>
      <w:tr w:rsidR="0035608B" w:rsidRPr="0035608B" w14:paraId="632E81F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6A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0C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C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86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D2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F5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F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E29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8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FC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5080C1F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E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F0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85B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D2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69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31B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DB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777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36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E19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 w:rsidR="0035608B" w:rsidRPr="0035608B" w14:paraId="55B42B7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CBC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1BA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CF2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A6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4F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795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7E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40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46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C7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</w:tr>
      <w:tr w:rsidR="0035608B" w:rsidRPr="0035608B" w14:paraId="3A1E915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37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21A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FA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23F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B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8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0D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30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0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E5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9D4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</w:tr>
      <w:tr w:rsidR="0035608B" w:rsidRPr="0035608B" w14:paraId="4D2CAB5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D4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2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39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B4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F0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1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324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CE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C7D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59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6B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 w:rsidR="0035608B" w:rsidRPr="0035608B" w14:paraId="6EB9D32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5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D53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024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C9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A0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CF2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F9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F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E1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1E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25E30BA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677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FE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D60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65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804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D2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5B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B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24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B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</w:tr>
      <w:tr w:rsidR="0035608B" w:rsidRPr="0035608B" w14:paraId="17B7424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CB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3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720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D0D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73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FC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59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53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0D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DE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E6A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</w:tr>
      <w:tr w:rsidR="0035608B" w:rsidRPr="0035608B" w14:paraId="3AB53A8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51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B5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E3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49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FD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EB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E1F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78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C6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87C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</w:tr>
      <w:tr w:rsidR="0035608B" w:rsidRPr="0035608B" w14:paraId="4F44D3F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C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CE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2A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20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66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45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45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5B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7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63C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 w:rsidR="0035608B" w:rsidRPr="0035608B" w14:paraId="0A558BA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4C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6D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3F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B00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5A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DB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C0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0B3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D9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17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 w:rsidR="0035608B" w:rsidRPr="0035608B" w14:paraId="68AB9CB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C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58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DF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8B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6B0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50B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BD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81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B1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53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8 </w:t>
            </w:r>
          </w:p>
        </w:tc>
      </w:tr>
      <w:tr w:rsidR="0035608B" w:rsidRPr="0035608B" w14:paraId="6EBEA18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8A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99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FB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3D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E7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7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CA5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14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A79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08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</w:tr>
      <w:tr w:rsidR="0035608B" w:rsidRPr="0035608B" w14:paraId="6A690ED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12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C79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27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994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6A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D4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0C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94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54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5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</w:tr>
      <w:tr w:rsidR="0035608B" w:rsidRPr="0035608B" w14:paraId="308AD94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ED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45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187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64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4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13E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5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8A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56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95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C03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FB6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</w:tr>
      <w:tr w:rsidR="0035608B" w:rsidRPr="0035608B" w14:paraId="3D79718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1A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A09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9C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45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7F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B75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56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21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58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9E2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</w:tr>
      <w:tr w:rsidR="0035608B" w:rsidRPr="0035608B" w14:paraId="4A8FBBE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8F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0B0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15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3C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17E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5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8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38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D6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42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C4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9 </w:t>
            </w:r>
          </w:p>
        </w:tc>
      </w:tr>
      <w:tr w:rsidR="0035608B" w:rsidRPr="0035608B" w14:paraId="1D438CA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8C2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4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73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C55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F56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25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F31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AE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96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E7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A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</w:tr>
      <w:tr w:rsidR="0035608B" w:rsidRPr="0035608B" w14:paraId="47CE75A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02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E0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E37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AD6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EC7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94A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A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3DB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C0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05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</w:tr>
      <w:tr w:rsidR="0035608B" w:rsidRPr="0035608B" w14:paraId="697B77B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99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8E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B4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30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4DA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C1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1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05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446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72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 w:rsidR="0035608B" w:rsidRPr="0035608B" w14:paraId="7EA336F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D2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B3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54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61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4B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F1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FB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C0D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B1C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433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0 </w:t>
            </w:r>
          </w:p>
        </w:tc>
      </w:tr>
      <w:tr w:rsidR="0035608B" w:rsidRPr="0035608B" w14:paraId="0481202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06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6B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23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C2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28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2E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B3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E4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A1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F2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</w:tr>
      <w:tr w:rsidR="0035608B" w:rsidRPr="0035608B" w14:paraId="00F6E6A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7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A7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63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82A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30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72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62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7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9A4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8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35608B" w:rsidRPr="0035608B" w14:paraId="3014579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05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8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C4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B3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7A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CB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71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9E8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F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6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 w:rsidR="0035608B" w:rsidRPr="0035608B" w14:paraId="20FE9C0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27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1A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C0D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3C3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30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F8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C4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D0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0CA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6E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</w:tr>
      <w:tr w:rsidR="0035608B" w:rsidRPr="0035608B" w14:paraId="5561667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5AD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D1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4F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5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AE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90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D0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56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B9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9A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 w:rsidR="0035608B" w:rsidRPr="0035608B" w14:paraId="5DA7F5F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95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CF20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3C2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51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58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12C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CC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2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50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69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</w:tr>
      <w:tr w:rsidR="0035608B" w:rsidRPr="0035608B" w14:paraId="7511FA5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60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F2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B3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6E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59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3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95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E0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3A1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7F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08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</w:tr>
      <w:tr w:rsidR="0035608B" w:rsidRPr="0035608B" w14:paraId="1F160D5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A7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06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EB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D0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7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A7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1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30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96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5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B05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D7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</w:tr>
      <w:tr w:rsidR="0035608B" w:rsidRPr="0035608B" w14:paraId="75763B1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0B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8C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A0F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52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E6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F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A57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47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BD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1E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 w:rsidR="0035608B" w:rsidRPr="0035608B" w14:paraId="5D15693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9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E0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72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0CE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088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37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B8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8B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857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23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065FDB1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BB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874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A3C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65E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13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E8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8E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0F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7C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54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</w:tr>
      <w:tr w:rsidR="0035608B" w:rsidRPr="0035608B" w14:paraId="212E3BD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FA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E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45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5D6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8B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27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0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DBB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2F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FB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 w:rsidR="0035608B" w:rsidRPr="0035608B" w14:paraId="3F5672C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DE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214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42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D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07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F56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40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C25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6A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FF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 w:rsidR="0035608B" w:rsidRPr="0035608B" w14:paraId="2126A17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26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84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B4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F2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80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D8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5F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28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84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D7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</w:tr>
      <w:tr w:rsidR="0035608B" w:rsidRPr="0035608B" w14:paraId="49D4C64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CF0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F3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C4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94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8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62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DF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2C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181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9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C9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 w:rsidR="0035608B" w:rsidRPr="0035608B" w14:paraId="3F31C55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3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8453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4D0A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C7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A7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DA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6C8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AC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FA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B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35608B" w:rsidRPr="0035608B" w14:paraId="44A7B5B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AF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6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9F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4A0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5B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4B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29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68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AD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1F6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4A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</w:tr>
      <w:tr w:rsidR="0035608B" w:rsidRPr="0035608B" w14:paraId="629D7A0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3F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F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015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F33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8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F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23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AA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BE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03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 w:rsidR="0035608B" w:rsidRPr="0035608B" w14:paraId="60E450B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40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05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DD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86C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CC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91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2A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8D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E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D7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2 </w:t>
            </w:r>
          </w:p>
        </w:tc>
      </w:tr>
      <w:tr w:rsidR="0035608B" w:rsidRPr="0035608B" w14:paraId="685B91C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59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33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21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55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FE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E5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DD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A95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3A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E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2 </w:t>
            </w:r>
          </w:p>
        </w:tc>
      </w:tr>
      <w:tr w:rsidR="0035608B" w:rsidRPr="0035608B" w14:paraId="7C5BE97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13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76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9BD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6D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99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B7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07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6A4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44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D7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</w:tr>
      <w:tr w:rsidR="0035608B" w:rsidRPr="0035608B" w14:paraId="30A7F1F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1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4A5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1C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86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D4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B88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4C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799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3B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76B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3 </w:t>
            </w:r>
          </w:p>
        </w:tc>
      </w:tr>
      <w:tr w:rsidR="0035608B" w:rsidRPr="0035608B" w14:paraId="0D60ADC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C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C5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11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F5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8A0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8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E7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CA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0F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BC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53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 w:rsidR="0035608B" w:rsidRPr="0035608B" w14:paraId="142B7A1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57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49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84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58A6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2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ADB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0CC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CA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3F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5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7E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7 </w:t>
            </w:r>
          </w:p>
        </w:tc>
      </w:tr>
      <w:tr w:rsidR="0035608B" w:rsidRPr="0035608B" w14:paraId="2267633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79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AF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87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C95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778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B7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BE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1A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D8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9F5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</w:tr>
      <w:tr w:rsidR="0035608B" w:rsidRPr="0035608B" w14:paraId="5265D65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0F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58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BA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42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D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AE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6B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B38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9C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4B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 w:rsidR="0035608B" w:rsidRPr="0035608B" w14:paraId="0D88928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0E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7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1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EB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C5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60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2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C5D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BD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E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4D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BC9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</w:tr>
      <w:tr w:rsidR="0035608B" w:rsidRPr="0035608B" w14:paraId="163AF62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AC6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14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1F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9B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B8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A4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5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7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1EC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A3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 w:rsidR="0035608B" w:rsidRPr="0035608B" w14:paraId="63C8D8C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1F0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5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A0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75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BB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7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01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6E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0D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BE1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FC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 w:rsidR="0035608B" w:rsidRPr="0035608B" w14:paraId="60E486C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99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EE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550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E07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326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CC6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0D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1F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6B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F3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</w:tr>
      <w:tr w:rsidR="0035608B" w:rsidRPr="0035608B" w14:paraId="081A36B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4C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086F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ED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9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7A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1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DED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59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46B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46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32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</w:tr>
      <w:tr w:rsidR="0035608B" w:rsidRPr="0035608B" w14:paraId="3BA33A7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4E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31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91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0C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F2D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4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9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E40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44D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83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1E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</w:tr>
      <w:tr w:rsidR="0035608B" w:rsidRPr="0035608B" w14:paraId="55CDF54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D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B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9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B1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130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E3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E2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430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71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57B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</w:tr>
      <w:tr w:rsidR="0035608B" w:rsidRPr="0035608B" w14:paraId="216CB92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61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0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42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5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DC5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3B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49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E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E3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42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 w:rsidR="0035608B" w:rsidRPr="0035608B" w14:paraId="37D5453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5C4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B60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B36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98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0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4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25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4E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3ED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E8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35608B" w:rsidRPr="0035608B" w14:paraId="4D9ABB2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57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62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DA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64C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32C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38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3C4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FA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E3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14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</w:tr>
      <w:tr w:rsidR="0035608B" w:rsidRPr="0035608B" w14:paraId="0D2DB5A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AF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8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5C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D78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92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7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A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9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9E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AF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593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CC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39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35608B" w:rsidRPr="0035608B" w14:paraId="0E1F2B3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F2A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FE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64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14C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F21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64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C7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AF1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70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57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 w:rsidR="0035608B" w:rsidRPr="0035608B" w14:paraId="0219E66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AD2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F4F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BDD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7EA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BD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62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18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A7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780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B6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</w:tr>
      <w:tr w:rsidR="0035608B" w:rsidRPr="0035608B" w14:paraId="6437913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267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27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A97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9E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0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D3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6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23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37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D5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B64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19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 w:rsidR="0035608B" w:rsidRPr="0035608B" w14:paraId="244A4A8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AC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AE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41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36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0E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B8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F1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7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5E0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1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 w:rsidR="0035608B" w:rsidRPr="0035608B" w14:paraId="48641BB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1F0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C8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F3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8A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98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FBF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67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12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1F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F0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</w:tr>
      <w:tr w:rsidR="0035608B" w:rsidRPr="0035608B" w14:paraId="1ED271E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4F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D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45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E9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6B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13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A5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0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C00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59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</w:tr>
      <w:tr w:rsidR="0035608B" w:rsidRPr="0035608B" w14:paraId="18EB6B5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C0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42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83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600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1F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15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CC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70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09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99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8 </w:t>
            </w:r>
          </w:p>
        </w:tc>
      </w:tr>
      <w:tr w:rsidR="0035608B" w:rsidRPr="0035608B" w14:paraId="4792BA3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96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2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36A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A6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48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A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81A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F1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52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1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 w:rsidR="0035608B" w:rsidRPr="0035608B" w14:paraId="7E2BF02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E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49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BA8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9D5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47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8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AA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826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B96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CE5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E03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 w:rsidR="0035608B" w:rsidRPr="0035608B" w14:paraId="1E8755F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E4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9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3A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65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5B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A9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C5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23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E8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01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AD5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 w:rsidR="0035608B" w:rsidRPr="0035608B" w14:paraId="7EB5815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3C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F1E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5B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3A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0A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3E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DF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B32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9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E9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</w:tr>
      <w:tr w:rsidR="0035608B" w:rsidRPr="0035608B" w14:paraId="63BBAE0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5D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557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7E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C11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F9E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DF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4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C7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514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B9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</w:tr>
      <w:tr w:rsidR="0035608B" w:rsidRPr="0035608B" w14:paraId="32FB06B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AB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B00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0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88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EE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7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9A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E5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E3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C2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33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 w:rsidR="0035608B" w:rsidRPr="0035608B" w14:paraId="4D21656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03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E7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7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85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53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23A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D5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E21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F2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A60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</w:tr>
      <w:tr w:rsidR="0035608B" w:rsidRPr="0035608B" w14:paraId="3F9AC08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0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8C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B61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B4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58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08A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E5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C6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EB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EA3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5 </w:t>
            </w:r>
          </w:p>
        </w:tc>
      </w:tr>
      <w:tr w:rsidR="0035608B" w:rsidRPr="0035608B" w14:paraId="09344A8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1F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F33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DF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BD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97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45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B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FDF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5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01E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A6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43 </w:t>
            </w:r>
          </w:p>
        </w:tc>
      </w:tr>
      <w:tr w:rsidR="0035608B" w:rsidRPr="0035608B" w14:paraId="4C3495A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18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13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08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DA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E9C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8D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DA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AE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79A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E9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</w:tr>
      <w:tr w:rsidR="0035608B" w:rsidRPr="0035608B" w14:paraId="2BAA3BC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EF2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AA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E4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8CE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35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9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407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BD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36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60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AA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5 </w:t>
            </w:r>
          </w:p>
        </w:tc>
      </w:tr>
      <w:tr w:rsidR="0035608B" w:rsidRPr="0035608B" w14:paraId="2266E36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A7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D21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3B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09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FC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5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709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8E3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E7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CA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</w:tr>
      <w:tr w:rsidR="0035608B" w:rsidRPr="0035608B" w14:paraId="11F48FD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F89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0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9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E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6FE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09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811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17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49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B5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9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</w:tr>
      <w:tr w:rsidR="0035608B" w:rsidRPr="0035608B" w14:paraId="1DEC7C6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79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21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D1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8E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46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67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AA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D8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45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82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7 </w:t>
            </w:r>
          </w:p>
        </w:tc>
      </w:tr>
      <w:tr w:rsidR="0035608B" w:rsidRPr="0035608B" w14:paraId="5C74976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75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DF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540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8C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89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37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3D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A4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44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01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 w:rsidR="0035608B" w:rsidRPr="0035608B" w14:paraId="0BDFE39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9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49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BC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85D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77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F1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48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D7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400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FA5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 w:rsidR="0035608B" w:rsidRPr="0035608B" w14:paraId="4EA0782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8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FA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3D3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8A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A5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BF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566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F04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FA2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F8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 w:rsidR="0035608B" w:rsidRPr="0035608B" w14:paraId="1D2EF1D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66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5AF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3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3A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FC4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1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12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66E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F0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43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A76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35608B" w:rsidRPr="0035608B" w14:paraId="1E3E2D7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EB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57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55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45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640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AA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8B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8F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6A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2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 w:rsidR="0035608B" w:rsidRPr="0035608B" w14:paraId="6890F07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13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92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6A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09D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D1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8B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79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EC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84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CA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 w:rsidR="0035608B" w:rsidRPr="0035608B" w14:paraId="382D338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F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51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BB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E0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9573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AB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E6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80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DB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1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35608B" w:rsidRPr="0035608B" w14:paraId="737FBF7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E600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46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C4C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6850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50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6A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25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0D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974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42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</w:tr>
      <w:tr w:rsidR="0035608B" w:rsidRPr="0035608B" w14:paraId="50402D1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60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1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87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15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2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8D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8D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4F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77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D8C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6B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</w:tr>
      <w:tr w:rsidR="0035608B" w:rsidRPr="0035608B" w14:paraId="088345B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58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04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16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97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DC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8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8D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AC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84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B0A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51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 w:rsidR="0035608B" w:rsidRPr="0035608B" w14:paraId="54969A0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76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06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C2E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6A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70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16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DF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8D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5B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07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  <w:tr w:rsidR="0035608B" w:rsidRPr="0035608B" w14:paraId="142177F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A7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2CF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2C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52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D4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FB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FC64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6D0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A48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2E5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2 </w:t>
            </w:r>
          </w:p>
        </w:tc>
      </w:tr>
      <w:tr w:rsidR="0035608B" w:rsidRPr="0035608B" w14:paraId="3E07F8F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A6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55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4C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17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06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5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8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BE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5F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B67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 w:rsidR="0035608B" w:rsidRPr="0035608B" w14:paraId="565DBA9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92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lastRenderedPageBreak/>
              <w:t xml:space="preserve">12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24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2C8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1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73B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C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E7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E2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74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43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</w:tr>
      <w:tr w:rsidR="0035608B" w:rsidRPr="0035608B" w14:paraId="4882349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15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6F0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F5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A8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EA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4D5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C7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53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EB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4551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</w:tr>
      <w:tr w:rsidR="0035608B" w:rsidRPr="0035608B" w14:paraId="37BBE4B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2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E0C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66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70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0C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A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2F1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73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E4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23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</w:tr>
      <w:tr w:rsidR="0035608B" w:rsidRPr="0035608B" w14:paraId="0D42847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7B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9FA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D9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A1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3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E3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43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76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C1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4E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0 </w:t>
            </w:r>
          </w:p>
        </w:tc>
      </w:tr>
      <w:tr w:rsidR="0035608B" w:rsidRPr="0035608B" w14:paraId="411432F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F4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68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46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2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5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CD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7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AA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2C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4E3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2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549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</w:tr>
      <w:tr w:rsidR="0035608B" w:rsidRPr="0035608B" w14:paraId="4ECEFF0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02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2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AC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601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48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60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9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FA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6A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37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5C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D2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</w:tr>
      <w:tr w:rsidR="0035608B" w:rsidRPr="0035608B" w14:paraId="07153BD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A0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F8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1F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13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63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5D5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9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B2D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63A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2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 w:rsidR="0035608B" w:rsidRPr="0035608B" w14:paraId="5C64338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C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56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D2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126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CAB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94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22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EA9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492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57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2 </w:t>
            </w:r>
          </w:p>
        </w:tc>
      </w:tr>
      <w:tr w:rsidR="0035608B" w:rsidRPr="0035608B" w14:paraId="0A37125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E3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EA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23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FC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64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91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C3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MMs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B88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284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8B2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</w:tr>
      <w:tr w:rsidR="0035608B" w:rsidRPr="0035608B" w14:paraId="49068EF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9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9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A0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FE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E65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D7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16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F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7AE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BD1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</w:tr>
      <w:tr w:rsidR="0035608B" w:rsidRPr="0035608B" w14:paraId="1807901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4F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1E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19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10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E92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9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3D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F6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11F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A5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0A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</w:tr>
      <w:tr w:rsidR="0035608B" w:rsidRPr="0035608B" w14:paraId="4B83AFA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8A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C0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E0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CD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7C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9F4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6B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62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5A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CBA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35608B" w:rsidRPr="0035608B" w14:paraId="35F3797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777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F3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4A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3C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A6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8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47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7A9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3E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1F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</w:tr>
      <w:tr w:rsidR="0035608B" w:rsidRPr="0035608B" w14:paraId="5DDBAA8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12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94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E5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534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AC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F3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98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2F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682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61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</w:tr>
      <w:tr w:rsidR="0035608B" w:rsidRPr="0035608B" w14:paraId="7717335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36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C9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F43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F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C8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0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D3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68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C2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167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6D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9 </w:t>
            </w:r>
          </w:p>
        </w:tc>
      </w:tr>
      <w:tr w:rsidR="0035608B" w:rsidRPr="0035608B" w14:paraId="57BE918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93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3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2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E605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5F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4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FF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9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9B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D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14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3C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D3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</w:tr>
      <w:tr w:rsidR="0035608B" w:rsidRPr="0035608B" w14:paraId="5B366D5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30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67C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C3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7B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496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21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6B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8A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AE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67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 w:rsidR="0035608B" w:rsidRPr="0035608B" w14:paraId="64423FE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82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42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8C6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860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C4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CB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CC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903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FC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A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</w:tr>
      <w:tr w:rsidR="0035608B" w:rsidRPr="0035608B" w14:paraId="115A913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AF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95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DF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55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C3D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32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12A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5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05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AA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5 </w:t>
            </w:r>
          </w:p>
        </w:tc>
      </w:tr>
      <w:tr w:rsidR="0035608B" w:rsidRPr="0035608B" w14:paraId="6F3AF50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DF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75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6CC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71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04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85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E8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6B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26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E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 w:rsidR="0035608B" w:rsidRPr="0035608B" w14:paraId="41D771C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0B3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94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E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6A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12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8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A0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603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E6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A9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3A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 w:rsidR="0035608B" w:rsidRPr="0035608B" w14:paraId="0739883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67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F1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F40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CC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30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DC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3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1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EA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FE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</w:tr>
      <w:tr w:rsidR="0035608B" w:rsidRPr="0035608B" w14:paraId="5652BEA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50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39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12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B4B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AC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53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97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8F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64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DE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</w:tr>
      <w:tr w:rsidR="0035608B" w:rsidRPr="0035608B" w14:paraId="39F52F0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92D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B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17B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59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15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DC4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28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9C0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6B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6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71 </w:t>
            </w:r>
          </w:p>
        </w:tc>
      </w:tr>
      <w:tr w:rsidR="0035608B" w:rsidRPr="0035608B" w14:paraId="4170343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37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5C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F9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90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AEB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B3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58F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55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AC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C2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6 </w:t>
            </w:r>
          </w:p>
        </w:tc>
      </w:tr>
      <w:tr w:rsidR="0035608B" w:rsidRPr="0035608B" w14:paraId="0661E82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8F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4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53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F42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C2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18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B23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A1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45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D0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01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35608B" w:rsidRPr="0035608B" w14:paraId="0126777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2B4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22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D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C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81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2F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02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F3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1E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17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</w:tr>
      <w:tr w:rsidR="0035608B" w:rsidRPr="0035608B" w14:paraId="0826176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27A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8C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027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B1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EE1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B2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654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3F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B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850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</w:tr>
      <w:tr w:rsidR="0035608B" w:rsidRPr="0035608B" w14:paraId="51EEE48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D7D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B2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8BF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9C7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EA4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75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9D2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1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C4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26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</w:tr>
      <w:tr w:rsidR="0035608B" w:rsidRPr="0035608B" w14:paraId="4B28830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9A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245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64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78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1E4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74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D4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034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CF6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7E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9 </w:t>
            </w:r>
          </w:p>
        </w:tc>
      </w:tr>
      <w:tr w:rsidR="0035608B" w:rsidRPr="0035608B" w14:paraId="4E1D58A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65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D9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9E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32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9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D3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746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D37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84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29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</w:tr>
      <w:tr w:rsidR="0035608B" w:rsidRPr="0035608B" w14:paraId="1DD264A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64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726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15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272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C7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1E6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2E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94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B5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BDB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</w:tr>
      <w:tr w:rsidR="0035608B" w:rsidRPr="0035608B" w14:paraId="21C4B65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FA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5C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618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A8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1B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F6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60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B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4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AD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9D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92 </w:t>
            </w:r>
          </w:p>
        </w:tc>
      </w:tr>
      <w:tr w:rsidR="0035608B" w:rsidRPr="0035608B" w14:paraId="4149D7C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40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C97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21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1D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7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7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12C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CE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53B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AE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41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35608B" w:rsidRPr="0035608B" w14:paraId="749FDB6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53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BC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3E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27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3.8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814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2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944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56D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CA6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01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19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</w:tr>
      <w:tr w:rsidR="0035608B" w:rsidRPr="0035608B" w14:paraId="47BEECB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168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5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94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52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1B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E3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BD0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B0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5C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86E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AC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</w:tr>
      <w:tr w:rsidR="0035608B" w:rsidRPr="0035608B" w14:paraId="3D1015B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92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1C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92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D4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FAA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AD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DB9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EC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84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F1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3 </w:t>
            </w:r>
          </w:p>
        </w:tc>
      </w:tr>
      <w:tr w:rsidR="0035608B" w:rsidRPr="0035608B" w14:paraId="6E07632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FC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3DC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B9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B3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32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33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DA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D7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9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0A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</w:tr>
      <w:tr w:rsidR="0035608B" w:rsidRPr="0035608B" w14:paraId="4C442D1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B4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6E9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51F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D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521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32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F4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FD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B4B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79A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 w:rsidR="0035608B" w:rsidRPr="0035608B" w14:paraId="47D7F4C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F6B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B4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34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21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6F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56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F4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3B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AB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93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 w:rsidR="0035608B" w:rsidRPr="0035608B" w14:paraId="2D71CC4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3F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1CF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5B8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03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79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DF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BE8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BA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F0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CBD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 w:rsidR="0035608B" w:rsidRPr="0035608B" w14:paraId="1A8464F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47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3B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6E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84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055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B2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2E0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B8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E7D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8F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</w:tr>
      <w:tr w:rsidR="0035608B" w:rsidRPr="0035608B" w14:paraId="0D09094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15D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EC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427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386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9A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6B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1B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94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6F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25A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 w:rsidR="0035608B" w:rsidRPr="0035608B" w14:paraId="7320373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91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06D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C6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7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A6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EC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D4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1C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A11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5C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</w:tr>
      <w:tr w:rsidR="0035608B" w:rsidRPr="0035608B" w14:paraId="269EF64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92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097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30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E47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DD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469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5A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F9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83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397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62310ED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9DA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6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A3A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2C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3D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E4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91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D1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84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C7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E6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54 </w:t>
            </w:r>
          </w:p>
        </w:tc>
      </w:tr>
      <w:tr w:rsidR="0035608B" w:rsidRPr="0035608B" w14:paraId="2BEF2A8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858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858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D0E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B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614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0AF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81F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1A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1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4A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E96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.08 </w:t>
            </w:r>
          </w:p>
        </w:tc>
      </w:tr>
      <w:tr w:rsidR="0035608B" w:rsidRPr="0035608B" w14:paraId="53AA402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F21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9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86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BD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03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89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6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C79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DE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0B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7 </w:t>
            </w:r>
          </w:p>
        </w:tc>
      </w:tr>
      <w:tr w:rsidR="0035608B" w:rsidRPr="0035608B" w14:paraId="0CA524D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6F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EF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77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4F92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DF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2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64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1D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3E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942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3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</w:tr>
      <w:tr w:rsidR="0035608B" w:rsidRPr="0035608B" w14:paraId="549A2F1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6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1E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91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3DE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6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AA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D3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5B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59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21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F7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</w:tr>
      <w:tr w:rsidR="0035608B" w:rsidRPr="0035608B" w14:paraId="247F7F9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5E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85A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0C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3A3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8F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B96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55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BB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E50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81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</w:tr>
      <w:tr w:rsidR="0035608B" w:rsidRPr="0035608B" w14:paraId="45B0954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EC0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19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20C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8F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FB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FF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60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7A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4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CE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39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35608B" w:rsidRPr="0035608B" w14:paraId="025E136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D0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67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D6D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CC9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A82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E4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20D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1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A4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20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</w:tr>
      <w:tr w:rsidR="0035608B" w:rsidRPr="0035608B" w14:paraId="2676C68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F9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24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0F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90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95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B5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73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F9C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3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5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72724ED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8AA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FF7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2C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89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EFF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2A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08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20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AE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4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 w:rsidR="0035608B" w:rsidRPr="0035608B" w14:paraId="66CC040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84E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7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FB3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37A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1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C8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F5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9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25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2C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63C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FF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87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</w:tr>
      <w:tr w:rsidR="0035608B" w:rsidRPr="0035608B" w14:paraId="2D4E0EA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34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75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15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27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9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C9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2C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BC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C87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53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 w:rsidR="0035608B" w:rsidRPr="0035608B" w14:paraId="60CCD1D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C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95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BC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FD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81B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33B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C4F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EC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60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410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12 </w:t>
            </w:r>
          </w:p>
        </w:tc>
      </w:tr>
      <w:tr w:rsidR="0035608B" w:rsidRPr="0035608B" w14:paraId="7578EB5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F33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5F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6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9B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B47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36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4DE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AA6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10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51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</w:tr>
      <w:tr w:rsidR="0035608B" w:rsidRPr="0035608B" w14:paraId="3581BF9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5D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CB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E1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BD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8B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0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0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AE8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991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AD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E80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</w:tr>
      <w:tr w:rsidR="0035608B" w:rsidRPr="0035608B" w14:paraId="102BD1E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FC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BF1E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DC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303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5E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7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0DB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4E6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44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1B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24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35608B" w:rsidRPr="0035608B" w14:paraId="24B8196C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A0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26B5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EC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DF6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58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87D3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816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C8E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21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A9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</w:tr>
      <w:tr w:rsidR="0035608B" w:rsidRPr="0035608B" w14:paraId="554C98D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05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72A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EB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52E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689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5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BE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84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A2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D9D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6B6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 w:rsidR="0035608B" w:rsidRPr="0035608B" w14:paraId="501727A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75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2F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F0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5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62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1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5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3F4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D1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EF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06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E14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</w:tr>
      <w:tr w:rsidR="0035608B" w:rsidRPr="0035608B" w14:paraId="3DD65E4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8853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33A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53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99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6C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BC0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7B32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C6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A1B7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CF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</w:tr>
      <w:tr w:rsidR="0035608B" w:rsidRPr="0035608B" w14:paraId="6841F67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C8A5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8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E15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36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9E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65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81E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D5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DE3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35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7E4D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</w:tr>
      <w:tr w:rsidR="0035608B" w:rsidRPr="0035608B" w14:paraId="712D0C7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63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A7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EB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F82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1C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2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1722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A2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E5C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723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D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 w:rsidR="0035608B" w:rsidRPr="0035608B" w14:paraId="0A6D724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524B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BD3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E22C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00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9A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8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C7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46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086A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A7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 w:rsidR="0035608B" w:rsidRPr="0035608B" w14:paraId="7B71325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1C9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30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A9C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0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45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AB0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DA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7D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40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87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900D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35608B" w:rsidRPr="0035608B" w14:paraId="5E49952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5CF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405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B6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3A4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B4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25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0AE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38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D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C50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</w:tr>
      <w:tr w:rsidR="0035608B" w:rsidRPr="0035608B" w14:paraId="6BBE0F7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7B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02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9F1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C3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CB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A9A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5F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F6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88F3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7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 w:rsidR="0035608B" w:rsidRPr="0035608B" w14:paraId="6CF624D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540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300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11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6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B7B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8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3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C4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3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EE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D2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</w:tr>
      <w:tr w:rsidR="0035608B" w:rsidRPr="0035608B" w14:paraId="34F759D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66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1DE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C2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75D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2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9E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AB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B3F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B9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0A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39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 w:rsidR="0035608B" w:rsidRPr="0035608B" w14:paraId="45CB47BD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9C5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814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28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2A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E28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480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14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E4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D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7FC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 w:rsidR="0035608B" w:rsidRPr="0035608B" w14:paraId="199CDCB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E6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D8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8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E3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44B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5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AB1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3D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C3B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E4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35608B" w:rsidRPr="0035608B" w14:paraId="49B6C7DF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187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9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6B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80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0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AC6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77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0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8CE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0CD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73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D9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3A8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</w:tr>
      <w:tr w:rsidR="0035608B" w:rsidRPr="0035608B" w14:paraId="0F4BAABA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A1D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0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0B6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18B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5E3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F35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59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D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9C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B43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 w:rsidR="0035608B" w:rsidRPr="0035608B" w14:paraId="54D6327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1680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BE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D5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4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88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69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6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A0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BFD9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A0C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4E5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1F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</w:tr>
      <w:tr w:rsidR="0035608B" w:rsidRPr="0035608B" w14:paraId="2DA9746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C2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F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98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DC5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39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FD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6C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91E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13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B305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</w:tr>
      <w:tr w:rsidR="0035608B" w:rsidRPr="0035608B" w14:paraId="200CA786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AF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D6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7413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CB4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E1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42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4BA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23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CF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19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008CE2F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8C0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EC4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D2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BEC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98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41FD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4AA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11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38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1D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6 </w:t>
            </w:r>
          </w:p>
        </w:tc>
      </w:tr>
      <w:tr w:rsidR="0035608B" w:rsidRPr="0035608B" w14:paraId="77A815C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05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655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DFD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932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AFFC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2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38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49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7F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2F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DB7F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 w:rsidR="0035608B" w:rsidRPr="0035608B" w14:paraId="7830DA8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7C42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666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F8E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5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970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8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45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7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DAC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E527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A7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6FC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AD2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</w:tr>
      <w:tr w:rsidR="0035608B" w:rsidRPr="0035608B" w14:paraId="64BFD9E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B743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09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C9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9D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B9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6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0568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58E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588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5D5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0E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 w:rsidR="0035608B" w:rsidRPr="0035608B" w14:paraId="43A5BBE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E1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47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B9F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9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6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8ADA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10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505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160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32B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6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4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</w:tr>
      <w:tr w:rsidR="0035608B" w:rsidRPr="0035608B" w14:paraId="4A3720E4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74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0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09B2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15B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91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7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C00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4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D3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07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646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8725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0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CED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38 </w:t>
            </w:r>
          </w:p>
        </w:tc>
      </w:tr>
      <w:tr w:rsidR="0035608B" w:rsidRPr="0035608B" w14:paraId="4A84075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59E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0C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ED6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69B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090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2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A4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A9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19E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FA4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431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</w:tr>
      <w:tr w:rsidR="0035608B" w:rsidRPr="0035608B" w14:paraId="2A2C0BD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3D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3C8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D5D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32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C9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4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24F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36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685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CB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2E9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4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5C67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1 </w:t>
            </w:r>
          </w:p>
        </w:tc>
      </w:tr>
      <w:tr w:rsidR="0035608B" w:rsidRPr="0035608B" w14:paraId="3CB87D8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0E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846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68B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13A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E484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7B3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D1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EB8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FD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594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 w:rsidR="0035608B" w:rsidRPr="0035608B" w14:paraId="6D9DA63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B8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3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08A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F874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6B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0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12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A6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0387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4E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0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19F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524B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 w:rsidR="0035608B" w:rsidRPr="0035608B" w14:paraId="55704C60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4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4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80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18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1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50A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5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6A7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401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A75F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A44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DA3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24B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</w:tr>
      <w:tr w:rsidR="0035608B" w:rsidRPr="0035608B" w14:paraId="26C57765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D29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5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00C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6E48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1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BE8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E0D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18C1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557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9B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DC1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04F0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</w:tr>
      <w:tr w:rsidR="0035608B" w:rsidRPr="0035608B" w14:paraId="76A9E332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37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6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EED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13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75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B8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29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C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BAC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55C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A11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5C0A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55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D7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86 </w:t>
            </w:r>
          </w:p>
        </w:tc>
      </w:tr>
      <w:tr w:rsidR="0035608B" w:rsidRPr="0035608B" w14:paraId="05FE9DA3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DFD9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7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AA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9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9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369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7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96F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9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763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059F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57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3C2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72F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 w:rsidR="0035608B" w:rsidRPr="0035608B" w14:paraId="1D4BB57B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230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8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668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259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7.03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572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7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AF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2.31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B52B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C8D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3CCE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74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AF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409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</w:tr>
      <w:tr w:rsidR="0035608B" w:rsidRPr="0035608B" w14:paraId="7C0ECDF9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DFF7B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19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FCA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087B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4200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4.8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43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55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289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41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CBB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6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88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1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836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1.84 </w:t>
            </w:r>
          </w:p>
        </w:tc>
      </w:tr>
      <w:tr w:rsidR="0035608B" w:rsidRPr="0035608B" w14:paraId="229F5E5E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0B5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20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74D5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052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66A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5.62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6C8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1.18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683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22A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E47E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735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09C7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35 </w:t>
            </w:r>
          </w:p>
        </w:tc>
      </w:tr>
      <w:tr w:rsidR="0035608B" w:rsidRPr="0035608B" w14:paraId="457049D8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0D9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21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A6B1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45C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80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3AE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6.37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7B3C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43 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409A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FCD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SM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3E2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A1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-0.08 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5942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</w:tr>
      <w:tr w:rsidR="0035608B" w:rsidRPr="0035608B" w14:paraId="1BD3D077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C27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22 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AA87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D0D6F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2402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71B8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93E4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6FC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BF47D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2B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75F9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  <w:tr w:rsidR="0035608B" w:rsidRPr="0035608B" w14:paraId="503BC671" w14:textId="77777777" w:rsidTr="0035608B">
        <w:trPr>
          <w:trHeight w:val="18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1423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223 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E515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258A8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002C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6FBF6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CF4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 xml:space="preserve">　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8B880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WT</w:t>
            </w:r>
          </w:p>
        </w:tc>
        <w:tc>
          <w:tcPr>
            <w:tcW w:w="3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ADAF1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E4497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A2435" w14:textId="77777777" w:rsidR="0035608B" w:rsidRPr="0035608B" w:rsidRDefault="0035608B" w:rsidP="0035608B">
            <w:pPr>
              <w:widowControl/>
              <w:spacing w:line="120" w:lineRule="exact"/>
              <w:jc w:val="center"/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</w:pPr>
            <w:r w:rsidRPr="0035608B">
              <w:rPr>
                <w:rFonts w:ascii="Arial" w:eastAsia="ＭＳ Ｐゴシック" w:hAnsi="Arial" w:cs="Arial"/>
                <w:color w:val="000000"/>
                <w:kern w:val="0"/>
                <w:sz w:val="12"/>
                <w:szCs w:val="12"/>
              </w:rPr>
              <w:t>NA</w:t>
            </w:r>
          </w:p>
        </w:tc>
      </w:tr>
    </w:tbl>
    <w:p w14:paraId="77D1CA93" w14:textId="554E49D1" w:rsidR="00765588" w:rsidRDefault="00765588">
      <w:pPr>
        <w:rPr>
          <w:rFonts w:ascii="Arial" w:hAnsi="Arial" w:cs="Arial"/>
          <w:sz w:val="11"/>
          <w:szCs w:val="11"/>
        </w:rPr>
      </w:pPr>
    </w:p>
    <w:p w14:paraId="3772B556" w14:textId="46A378FC" w:rsidR="0035608B" w:rsidRDefault="0035608B">
      <w:pPr>
        <w:rPr>
          <w:rFonts w:ascii="Arial" w:hAnsi="Arial" w:cs="Arial"/>
          <w:sz w:val="11"/>
          <w:szCs w:val="11"/>
        </w:rPr>
      </w:pPr>
    </w:p>
    <w:p w14:paraId="08654619" w14:textId="77777777" w:rsidR="0035608B" w:rsidRPr="00DA0344" w:rsidRDefault="0035608B">
      <w:pPr>
        <w:rPr>
          <w:rFonts w:ascii="Arial" w:hAnsi="Arial" w:cs="Arial" w:hint="eastAsia"/>
          <w:sz w:val="11"/>
          <w:szCs w:val="11"/>
        </w:rPr>
      </w:pPr>
    </w:p>
    <w:sectPr w:rsidR="0035608B" w:rsidRPr="00DA0344" w:rsidSect="00DA034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344"/>
    <w:rsid w:val="000040D3"/>
    <w:rsid w:val="00091F94"/>
    <w:rsid w:val="000C5AFE"/>
    <w:rsid w:val="001B39E7"/>
    <w:rsid w:val="002B74FE"/>
    <w:rsid w:val="0035608B"/>
    <w:rsid w:val="005B137F"/>
    <w:rsid w:val="006412FD"/>
    <w:rsid w:val="00765588"/>
    <w:rsid w:val="007E6360"/>
    <w:rsid w:val="00851548"/>
    <w:rsid w:val="008B4D22"/>
    <w:rsid w:val="00B5389D"/>
    <w:rsid w:val="00BF0635"/>
    <w:rsid w:val="00DA0344"/>
    <w:rsid w:val="00E736D0"/>
    <w:rsid w:val="00F02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70A02B"/>
  <w15:chartTrackingRefBased/>
  <w15:docId w15:val="{2EC3DE7D-054E-6F42-B0FC-DC3FB1E2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A0344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A0344"/>
    <w:rPr>
      <w:color w:val="800080"/>
      <w:u w:val="single"/>
    </w:rPr>
  </w:style>
  <w:style w:type="paragraph" w:customStyle="1" w:styleId="msonormal0">
    <w:name w:val="msonormal"/>
    <w:basedOn w:val="a"/>
    <w:rsid w:val="00DA034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font5">
    <w:name w:val="font5"/>
    <w:basedOn w:val="a"/>
    <w:rsid w:val="00DA034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12"/>
      <w:szCs w:val="12"/>
    </w:rPr>
  </w:style>
  <w:style w:type="paragraph" w:customStyle="1" w:styleId="xl63">
    <w:name w:val="xl63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4">
    <w:name w:val="xl64"/>
    <w:basedOn w:val="a"/>
    <w:rsid w:val="00DA034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5">
    <w:name w:val="xl65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7">
    <w:name w:val="xl67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8">
    <w:name w:val="xl68"/>
    <w:basedOn w:val="a"/>
    <w:rsid w:val="00DA034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0">
    <w:name w:val="xl70"/>
    <w:basedOn w:val="a"/>
    <w:rsid w:val="00DA034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71">
    <w:name w:val="xl71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6">
    <w:name w:val="xl66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xl69">
    <w:name w:val="xl69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72">
    <w:name w:val="xl72"/>
    <w:basedOn w:val="a"/>
    <w:rsid w:val="00DA0344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73">
    <w:name w:val="xl73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74">
    <w:name w:val="xl74"/>
    <w:basedOn w:val="a"/>
    <w:rsid w:val="00DA0344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75">
    <w:name w:val="xl75"/>
    <w:basedOn w:val="a"/>
    <w:rsid w:val="00DA034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  <w:style w:type="paragraph" w:customStyle="1" w:styleId="xl76">
    <w:name w:val="xl76"/>
    <w:basedOn w:val="a"/>
    <w:rsid w:val="00DA0344"/>
    <w:pPr>
      <w:widowControl/>
      <w:spacing w:before="100" w:beforeAutospacing="1" w:after="100" w:afterAutospacing="1"/>
      <w:jc w:val="center"/>
      <w:textAlignment w:val="center"/>
    </w:pPr>
    <w:rPr>
      <w:rFonts w:ascii="Arial" w:eastAsia="ＭＳ Ｐゴシック" w:hAnsi="Arial" w:cs="Arial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4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E44AE9D-9A81-454F-A1B4-6D02F446F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24</Words>
  <Characters>9828</Characters>
  <Application>Microsoft Office Word</Application>
  <DocSecurity>0</DocSecurity>
  <Lines>81</Lines>
  <Paragraphs>23</Paragraphs>
  <ScaleCrop>false</ScaleCrop>
  <Company/>
  <LinksUpToDate>false</LinksUpToDate>
  <CharactersWithSpaces>1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Taisuke</dc:creator>
  <cp:keywords/>
  <dc:description/>
  <cp:lastModifiedBy>Imamura Taisuke</cp:lastModifiedBy>
  <cp:revision>3</cp:revision>
  <dcterms:created xsi:type="dcterms:W3CDTF">2022-08-28T01:22:00Z</dcterms:created>
  <dcterms:modified xsi:type="dcterms:W3CDTF">2022-08-29T10:46:00Z</dcterms:modified>
</cp:coreProperties>
</file>